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ACC18" w14:textId="7783D16A" w:rsidR="00497BCE" w:rsidRPr="00497BCE" w:rsidRDefault="005156C6" w:rsidP="00497BCE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 xml:space="preserve">Additional File 3: GRIPP2 checklist </w:t>
      </w:r>
      <w:r w:rsidR="00D83679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ab/>
      </w:r>
    </w:p>
    <w:tbl>
      <w:tblPr>
        <w:tblW w:w="14550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6"/>
        <w:gridCol w:w="9639"/>
        <w:gridCol w:w="1035"/>
      </w:tblGrid>
      <w:tr w:rsidR="00497BCE" w:rsidRPr="00497BCE" w14:paraId="481ACC1C" w14:textId="77777777" w:rsidTr="00D83679">
        <w:trPr>
          <w:tblHeader/>
        </w:trPr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19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1A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1B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497BCE" w:rsidRPr="00497BCE" w14:paraId="481ACC23" w14:textId="77777777" w:rsidTr="00D83679"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1D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1E" w14:textId="77777777" w:rsid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  <w:p w14:paraId="481ACC1F" w14:textId="77777777" w:rsidR="006B7AE1" w:rsidRDefault="006B7AE1" w:rsidP="00D65C3C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</w:p>
          <w:p w14:paraId="75E0AFAB" w14:textId="30360E5D" w:rsidR="00523F6E" w:rsidRDefault="00523F6E" w:rsidP="00D65C3C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PPI is central to 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this paper and the </w:t>
            </w:r>
            <w:r w:rsidR="00AA6100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aim was </w:t>
            </w:r>
            <w:r w:rsidR="00176EF2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to address a concern raised by PPI contributors and </w:t>
            </w:r>
            <w:r w:rsidR="00685EA4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influence/improve 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feedback. The PPI contributors have been involved throughout. Full details of PPI within this study have already been reported in earlier paper</w:t>
            </w:r>
            <w:r w:rsidR="00B82667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s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, so the </w:t>
            </w:r>
            <w:r w:rsidR="00174C8B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full 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detail</w:t>
            </w:r>
            <w:r w:rsidR="00174C8B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s are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not repeated</w:t>
            </w:r>
            <w:r w:rsidR="00174C8B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but referred to</w:t>
            </w:r>
            <w:r w:rsidR="00634A64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throughout the paper (reference</w:t>
            </w:r>
            <w:r w:rsidR="00B82667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8 and </w:t>
            </w:r>
            <w:r w:rsidR="00BE3FC0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23)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. </w:t>
            </w:r>
          </w:p>
          <w:p w14:paraId="08D8625E" w14:textId="77777777" w:rsidR="00CE4EA2" w:rsidRDefault="00CE4EA2" w:rsidP="00CE4EA2">
            <w:pPr>
              <w:pStyle w:val="EndNoteBibliography"/>
              <w:spacing w:after="0"/>
              <w:ind w:left="720" w:hanging="720"/>
            </w:pPr>
          </w:p>
          <w:p w14:paraId="3017826E" w14:textId="43720937" w:rsidR="00CE4EA2" w:rsidRPr="00603552" w:rsidRDefault="00CE4EA2" w:rsidP="00CE4EA2">
            <w:pPr>
              <w:pStyle w:val="EndNoteBibliography"/>
              <w:spacing w:after="0"/>
              <w:ind w:left="720" w:hanging="720"/>
            </w:pPr>
            <w:r w:rsidRPr="00603552">
              <w:t xml:space="preserve">Mathie, E., et al. </w:t>
            </w:r>
            <w:r w:rsidRPr="00603552">
              <w:rPr>
                <w:i/>
              </w:rPr>
              <w:t>Reciprocal relationships and the importance of feedback in patient and public involvement: A mixed methods study</w:t>
            </w:r>
            <w:r w:rsidRPr="00603552">
              <w:t xml:space="preserve">. Health Expectations, 2018. </w:t>
            </w:r>
            <w:r w:rsidRPr="00603552">
              <w:rPr>
                <w:b/>
              </w:rPr>
              <w:t>21(5)</w:t>
            </w:r>
            <w:r w:rsidRPr="00603552">
              <w:t>, 889-908.</w:t>
            </w:r>
          </w:p>
          <w:p w14:paraId="24990264" w14:textId="77777777" w:rsidR="00657CC3" w:rsidRPr="00603552" w:rsidRDefault="00657CC3" w:rsidP="00657CC3">
            <w:pPr>
              <w:pStyle w:val="EndNoteBibliography"/>
              <w:spacing w:after="0"/>
              <w:ind w:left="720" w:hanging="720"/>
            </w:pPr>
            <w:r>
              <w:t>M</w:t>
            </w:r>
            <w:r w:rsidRPr="00603552">
              <w:t xml:space="preserve">athie, E., et al., </w:t>
            </w:r>
            <w:r w:rsidRPr="00603552">
              <w:rPr>
                <w:i/>
              </w:rPr>
              <w:t>Regional working in the East of England: using the UK National Standards for Public Involvement.</w:t>
            </w:r>
            <w:r w:rsidRPr="00603552">
              <w:t xml:space="preserve"> Research Involvement and Engagement, 2018. </w:t>
            </w:r>
            <w:r w:rsidRPr="00603552">
              <w:rPr>
                <w:b/>
              </w:rPr>
              <w:t>4:48</w:t>
            </w:r>
            <w:r w:rsidRPr="00603552">
              <w:t>.</w:t>
            </w:r>
          </w:p>
          <w:p w14:paraId="481ACC21" w14:textId="77777777" w:rsidR="00D65C3C" w:rsidRPr="00F945E5" w:rsidRDefault="00D65C3C" w:rsidP="00CE4EA2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22" w14:textId="418CEFAA" w:rsidR="00497BCE" w:rsidRPr="00497BCE" w:rsidRDefault="000878B2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.3</w:t>
            </w:r>
          </w:p>
        </w:tc>
      </w:tr>
      <w:tr w:rsidR="00497BCE" w:rsidRPr="00497BCE" w14:paraId="481ACC2E" w14:textId="77777777" w:rsidTr="00D83679"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24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25" w14:textId="3862484B" w:rsidR="00497BCE" w:rsidRDefault="00497BCE" w:rsidP="00F945E5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Provide a clear description of the </w:t>
            </w:r>
            <w:r w:rsidR="00F945E5">
              <w:rPr>
                <w:rFonts w:ascii="inherit" w:eastAsia="Times New Roman" w:hAnsi="inherit" w:cs="Helvetica" w:hint="eastAsia"/>
                <w:color w:val="333333"/>
                <w:sz w:val="24"/>
                <w:szCs w:val="24"/>
                <w:lang w:eastAsia="en-GB"/>
              </w:rPr>
              <w:t>method</w:t>
            </w:r>
            <w:r w:rsidR="00F945E5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used for PPI in the study</w:t>
            </w:r>
          </w:p>
          <w:p w14:paraId="2D7C3E0A" w14:textId="1264C27A" w:rsidR="00483D9C" w:rsidRDefault="00483D9C" w:rsidP="00F945E5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3E8588AE" w14:textId="3FA1CAF8" w:rsidR="00483D9C" w:rsidRPr="00B35311" w:rsidRDefault="00374303" w:rsidP="00F945E5">
            <w:pPr>
              <w:spacing w:after="0" w:line="240" w:lineRule="auto"/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</w:pPr>
            <w:r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PPI contributors were involved throughout: t</w:t>
            </w:r>
            <w:r w:rsidR="00483D9C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he</w:t>
            </w:r>
            <w:r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y</w:t>
            </w:r>
            <w:r w:rsidR="00483D9C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initiated the idea for the study, designed, carried out data collection</w:t>
            </w:r>
            <w:r w:rsidR="00DE03E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, data analysis and have been involved in disseminating throughout. Two of the PPI contributors </w:t>
            </w:r>
            <w:r w:rsidR="00D417C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(</w:t>
            </w:r>
            <w:r w:rsidR="00457457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D</w:t>
            </w:r>
            <w:r w:rsidR="00D417C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M, GR) </w:t>
            </w:r>
            <w:r w:rsidR="00DE03E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have been involved in </w:t>
            </w:r>
            <w:r w:rsidR="00D417C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writing this paper, making comments</w:t>
            </w:r>
            <w:r w:rsidR="00143188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>, making revisions</w:t>
            </w:r>
            <w:r w:rsidR="00D417CE" w:rsidRPr="00B35311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 and writing the lay summary. </w:t>
            </w:r>
          </w:p>
          <w:p w14:paraId="481ACC26" w14:textId="77777777" w:rsidR="009C332F" w:rsidRDefault="009C332F" w:rsidP="00F945E5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481ACC2A" w14:textId="77777777" w:rsidR="00621084" w:rsidRPr="00D57F10" w:rsidRDefault="00621084" w:rsidP="00D417CE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2B" w14:textId="354DA654" w:rsidR="00621084" w:rsidRDefault="00AC3C10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.3</w:t>
            </w:r>
          </w:p>
          <w:p w14:paraId="481ACC2C" w14:textId="77777777" w:rsidR="00621084" w:rsidRDefault="00621084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481ACC2D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</w:tc>
      </w:tr>
      <w:tr w:rsidR="00497BCE" w:rsidRPr="00497BCE" w14:paraId="481ACC35" w14:textId="77777777" w:rsidTr="00D83679"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2F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0" w14:textId="77777777" w:rsid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  <w:p w14:paraId="481ACC31" w14:textId="38F20427" w:rsidR="00C72876" w:rsidRDefault="00C72876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6C319673" w14:textId="4CD1195C" w:rsidR="0014150F" w:rsidRDefault="006C22C9" w:rsidP="00497BCE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  <w:r w:rsidRPr="006C22C9">
              <w:rPr>
                <w:rFonts w:ascii="inherit" w:eastAsia="Times New Roman" w:hAnsi="inherit" w:cs="Helvetica"/>
                <w:i/>
                <w:iCs/>
                <w:color w:val="333333"/>
                <w:sz w:val="24"/>
                <w:szCs w:val="24"/>
                <w:lang w:eastAsia="en-GB"/>
              </w:rPr>
              <w:t xml:space="preserve">PPI contributors have shaped the research and were part of the process of changing the feedback processes, these are described in the paper. </w:t>
            </w:r>
            <w:r w:rsidR="0014150F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Co-design of feedback forms and processes are outlined in section</w:t>
            </w:r>
            <w:r w:rsidR="009D0D75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Co-designing Feedback Processes.</w:t>
            </w:r>
            <w:bookmarkStart w:id="0" w:name="_GoBack"/>
            <w:bookmarkEnd w:id="0"/>
          </w:p>
          <w:p w14:paraId="481ACC32" w14:textId="64B73A30" w:rsidR="00C72876" w:rsidRDefault="005B580B" w:rsidP="00497BCE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lastRenderedPageBreak/>
              <w:t xml:space="preserve">The positive and negative outcomes </w:t>
            </w:r>
            <w:r w:rsidR="00B35311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were detailed in the earlier paper and is refer</w:t>
            </w:r>
            <w:r w:rsidR="00B253BF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enced in this paper</w:t>
            </w:r>
            <w:r w:rsidR="00232F6F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(reference 23)</w:t>
            </w:r>
            <w:r w:rsidR="00B253BF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.</w:t>
            </w:r>
          </w:p>
          <w:p w14:paraId="481ACC33" w14:textId="77777777" w:rsidR="005B580B" w:rsidRPr="00C72876" w:rsidRDefault="005B580B" w:rsidP="00497BCE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4" w14:textId="0DAD544A" w:rsidR="00497BCE" w:rsidRPr="00497BCE" w:rsidRDefault="00557B44" w:rsidP="00F73C9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lastRenderedPageBreak/>
              <w:t>p.</w:t>
            </w:r>
            <w:r w:rsidR="0014150F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</w:t>
            </w:r>
          </w:p>
        </w:tc>
      </w:tr>
      <w:tr w:rsidR="00497BCE" w:rsidRPr="00497BCE" w14:paraId="481ACC3D" w14:textId="77777777" w:rsidTr="00D83679"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6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7" w14:textId="77777777" w:rsid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Outcomes—Comment on the extent to which PPI influenced the study overall. Describe positive </w:t>
            </w:r>
            <w:r w:rsidR="00E149C4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and</w:t>
            </w: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 effects</w:t>
            </w:r>
          </w:p>
          <w:p w14:paraId="481ACC38" w14:textId="77777777" w:rsidR="005B580B" w:rsidRDefault="005B580B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481ACC3A" w14:textId="37CB8658" w:rsidR="00E149C4" w:rsidRPr="005B580B" w:rsidRDefault="00154C6F" w:rsidP="000233BC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PPI influenc</w:t>
            </w:r>
            <w:r w:rsidR="000233BC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ed the overall</w:t>
            </w: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0233BC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>study.</w:t>
            </w: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C" w14:textId="6A6E75DA" w:rsidR="00993749" w:rsidRPr="00497BCE" w:rsidRDefault="00931B59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.12</w:t>
            </w:r>
          </w:p>
        </w:tc>
      </w:tr>
      <w:tr w:rsidR="00497BCE" w:rsidRPr="00497BCE" w14:paraId="481ACC44" w14:textId="77777777" w:rsidTr="00D83679">
        <w:tc>
          <w:tcPr>
            <w:tcW w:w="38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E" w14:textId="77777777" w:rsidR="00497BCE" w:rsidRPr="00497BCE" w:rsidRDefault="00497BCE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96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3F" w14:textId="77777777" w:rsidR="00497BCE" w:rsidRDefault="00497BCE" w:rsidP="00F945E5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Comment critically </w:t>
            </w:r>
            <w:r w:rsidR="00F945E5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n the study, reflecting on those</w:t>
            </w:r>
            <w:r w:rsidRPr="00497BCE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 xml:space="preserve"> that went well and those that did not, so others can learn from this experience</w:t>
            </w:r>
          </w:p>
          <w:p w14:paraId="481ACC40" w14:textId="77777777" w:rsidR="00E149C4" w:rsidRDefault="00E149C4" w:rsidP="00F945E5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</w:p>
          <w:p w14:paraId="17C74BBC" w14:textId="1F09D55A" w:rsidR="00E149C4" w:rsidRDefault="00DE61AA" w:rsidP="007A3758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This paper is linked to Mathie et al (2018) </w:t>
            </w:r>
            <w:r w:rsidR="000D025B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[reference 23] </w:t>
            </w: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where reflections </w:t>
            </w:r>
            <w:r w:rsidR="0055399C"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(positive and negative) </w:t>
            </w:r>
            <w:r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  <w:t xml:space="preserve">on PPI are reported. </w:t>
            </w:r>
          </w:p>
          <w:p w14:paraId="481ACC42" w14:textId="1AC521A2" w:rsidR="000472C0" w:rsidRPr="00E149C4" w:rsidRDefault="000472C0" w:rsidP="007A3758">
            <w:pPr>
              <w:spacing w:after="0" w:line="240" w:lineRule="auto"/>
              <w:rPr>
                <w:rFonts w:ascii="inherit" w:eastAsia="Times New Roman" w:hAnsi="inherit" w:cs="Helvetica"/>
                <w:i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0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ACC43" w14:textId="34389210" w:rsidR="00497BCE" w:rsidRPr="00497BCE" w:rsidRDefault="00340D35" w:rsidP="00497BCE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.12</w:t>
            </w:r>
          </w:p>
        </w:tc>
      </w:tr>
    </w:tbl>
    <w:p w14:paraId="481ACC45" w14:textId="77777777" w:rsidR="00EC7147" w:rsidRPr="00154C6F" w:rsidRDefault="00497BCE" w:rsidP="00154C6F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00497BCE"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  <w:t>PPI=patient and public involvement</w:t>
      </w:r>
    </w:p>
    <w:sectPr w:rsidR="00EC7147" w:rsidRPr="00154C6F" w:rsidSect="00497B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4AD"/>
    <w:rsid w:val="000233BC"/>
    <w:rsid w:val="000244BC"/>
    <w:rsid w:val="000472C0"/>
    <w:rsid w:val="000878B2"/>
    <w:rsid w:val="000D025B"/>
    <w:rsid w:val="000E6F58"/>
    <w:rsid w:val="00130338"/>
    <w:rsid w:val="0014150F"/>
    <w:rsid w:val="00143188"/>
    <w:rsid w:val="00154C6F"/>
    <w:rsid w:val="00174C8B"/>
    <w:rsid w:val="00176EF2"/>
    <w:rsid w:val="00184251"/>
    <w:rsid w:val="00232F6F"/>
    <w:rsid w:val="00247B16"/>
    <w:rsid w:val="002F11D8"/>
    <w:rsid w:val="00340D35"/>
    <w:rsid w:val="0035410E"/>
    <w:rsid w:val="00374303"/>
    <w:rsid w:val="00413F4A"/>
    <w:rsid w:val="004437D5"/>
    <w:rsid w:val="00457457"/>
    <w:rsid w:val="00483D9C"/>
    <w:rsid w:val="0048523B"/>
    <w:rsid w:val="00497BCE"/>
    <w:rsid w:val="005156C6"/>
    <w:rsid w:val="00523F6E"/>
    <w:rsid w:val="0055399C"/>
    <w:rsid w:val="00554FC6"/>
    <w:rsid w:val="00557B44"/>
    <w:rsid w:val="005B580B"/>
    <w:rsid w:val="005C11ED"/>
    <w:rsid w:val="00621084"/>
    <w:rsid w:val="00633523"/>
    <w:rsid w:val="00634A64"/>
    <w:rsid w:val="00654D66"/>
    <w:rsid w:val="00657CC3"/>
    <w:rsid w:val="00663E33"/>
    <w:rsid w:val="00685EA4"/>
    <w:rsid w:val="006B7AE1"/>
    <w:rsid w:val="006C22C9"/>
    <w:rsid w:val="006D6189"/>
    <w:rsid w:val="007A3758"/>
    <w:rsid w:val="0082063C"/>
    <w:rsid w:val="00911D9C"/>
    <w:rsid w:val="00931B59"/>
    <w:rsid w:val="00950749"/>
    <w:rsid w:val="00993749"/>
    <w:rsid w:val="009B6F07"/>
    <w:rsid w:val="009C332F"/>
    <w:rsid w:val="009D0D75"/>
    <w:rsid w:val="00A14C41"/>
    <w:rsid w:val="00AA6100"/>
    <w:rsid w:val="00AC3C10"/>
    <w:rsid w:val="00AD6031"/>
    <w:rsid w:val="00B02891"/>
    <w:rsid w:val="00B253BF"/>
    <w:rsid w:val="00B35311"/>
    <w:rsid w:val="00B82667"/>
    <w:rsid w:val="00BC291F"/>
    <w:rsid w:val="00BE3FC0"/>
    <w:rsid w:val="00C4333C"/>
    <w:rsid w:val="00C47D9B"/>
    <w:rsid w:val="00C64902"/>
    <w:rsid w:val="00C72876"/>
    <w:rsid w:val="00CE2503"/>
    <w:rsid w:val="00CE4EA2"/>
    <w:rsid w:val="00D31B36"/>
    <w:rsid w:val="00D417CE"/>
    <w:rsid w:val="00D53535"/>
    <w:rsid w:val="00D57F10"/>
    <w:rsid w:val="00D65C3C"/>
    <w:rsid w:val="00D83679"/>
    <w:rsid w:val="00DD6D81"/>
    <w:rsid w:val="00DE03EE"/>
    <w:rsid w:val="00DE61AA"/>
    <w:rsid w:val="00E149C4"/>
    <w:rsid w:val="00E32F19"/>
    <w:rsid w:val="00EC3CC2"/>
    <w:rsid w:val="00EC7147"/>
    <w:rsid w:val="00EE3236"/>
    <w:rsid w:val="00EF56BF"/>
    <w:rsid w:val="00F574AD"/>
    <w:rsid w:val="00F73C9D"/>
    <w:rsid w:val="00F945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CC16"/>
  <w15:docId w15:val="{788711F9-7417-4985-BF4B-DE4F213D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3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E4E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4EA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6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93EDA8D121914C8A865E7EB9681FDF" ma:contentTypeVersion="12" ma:contentTypeDescription="Create a new document." ma:contentTypeScope="" ma:versionID="d42b03791695ec54c7a18d4e46c0fcd5">
  <xsd:schema xmlns:xsd="http://www.w3.org/2001/XMLSchema" xmlns:xs="http://www.w3.org/2001/XMLSchema" xmlns:p="http://schemas.microsoft.com/office/2006/metadata/properties" xmlns:ns3="940ca4bf-737d-4654-863c-5f4db4e797d3" xmlns:ns4="05d3744f-ddd2-45d0-8925-ecafda6544f3" targetNamespace="http://schemas.microsoft.com/office/2006/metadata/properties" ma:root="true" ma:fieldsID="218ed2b205fd3cd0fb04dccc8dcb416b" ns3:_="" ns4:_="">
    <xsd:import namespace="940ca4bf-737d-4654-863c-5f4db4e797d3"/>
    <xsd:import namespace="05d3744f-ddd2-45d0-8925-ecafda6544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ca4bf-737d-4654-863c-5f4db4e797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3744f-ddd2-45d0-8925-ecafda6544f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4D88C9-F2D6-4491-8065-03D39AFBD6E7}">
  <ds:schemaRefs>
    <ds:schemaRef ds:uri="http://purl.org/dc/elements/1.1/"/>
    <ds:schemaRef ds:uri="http://schemas.microsoft.com/office/2006/metadata/properties"/>
    <ds:schemaRef ds:uri="http://purl.org/dc/terms/"/>
    <ds:schemaRef ds:uri="940ca4bf-737d-4654-863c-5f4db4e79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5d3744f-ddd2-45d0-8925-ecafda6544f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4DBCA1E-4847-4139-9EE0-52C335E31D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0ca4bf-737d-4654-863c-5f4db4e797d3"/>
    <ds:schemaRef ds:uri="05d3744f-ddd2-45d0-8925-ecafda6544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FBAE37-F5CA-461B-A3C9-93690E1ED8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peth Mathie</dc:creator>
  <cp:lastModifiedBy>Elspeth Mathie</cp:lastModifiedBy>
  <cp:revision>39</cp:revision>
  <dcterms:created xsi:type="dcterms:W3CDTF">2020-02-19T12:41:00Z</dcterms:created>
  <dcterms:modified xsi:type="dcterms:W3CDTF">2020-06-0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93EDA8D121914C8A865E7EB9681FDF</vt:lpwstr>
  </property>
</Properties>
</file>